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084" w:type="dxa"/>
        <w:tblLayout w:type="fixed"/>
        <w:tblLook w:val="04A0" w:firstRow="1" w:lastRow="0" w:firstColumn="1" w:lastColumn="0" w:noHBand="0" w:noVBand="1"/>
      </w:tblPr>
      <w:tblGrid>
        <w:gridCol w:w="2425"/>
        <w:gridCol w:w="1644"/>
        <w:gridCol w:w="2031"/>
        <w:gridCol w:w="4793"/>
        <w:gridCol w:w="2191"/>
      </w:tblGrid>
      <w:tr w:rsidR="00A02361" w:rsidRPr="00606B85" w14:paraId="16850D6D" w14:textId="77777777" w:rsidTr="00BC7593">
        <w:tc>
          <w:tcPr>
            <w:tcW w:w="2425" w:type="dxa"/>
          </w:tcPr>
          <w:p w14:paraId="5EF8F94F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 xml:space="preserve">Figure </w:t>
            </w:r>
          </w:p>
        </w:tc>
        <w:tc>
          <w:tcPr>
            <w:tcW w:w="1644" w:type="dxa"/>
          </w:tcPr>
          <w:p w14:paraId="10813461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amples</w:t>
            </w:r>
          </w:p>
        </w:tc>
        <w:tc>
          <w:tcPr>
            <w:tcW w:w="2031" w:type="dxa"/>
          </w:tcPr>
          <w:p w14:paraId="47C31733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Analysis</w:t>
            </w:r>
          </w:p>
        </w:tc>
        <w:tc>
          <w:tcPr>
            <w:tcW w:w="4793" w:type="dxa"/>
          </w:tcPr>
          <w:p w14:paraId="225DCE94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F statistics</w:t>
            </w:r>
          </w:p>
        </w:tc>
        <w:tc>
          <w:tcPr>
            <w:tcW w:w="2191" w:type="dxa"/>
          </w:tcPr>
          <w:p w14:paraId="03CACF72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P Values</w:t>
            </w:r>
          </w:p>
        </w:tc>
      </w:tr>
      <w:tr w:rsidR="00A02361" w:rsidRPr="00606B85" w14:paraId="2BA35117" w14:textId="77777777" w:rsidTr="00BC7593">
        <w:tc>
          <w:tcPr>
            <w:tcW w:w="2425" w:type="dxa"/>
          </w:tcPr>
          <w:p w14:paraId="0960CD3E" w14:textId="77777777" w:rsidR="00A02361" w:rsidRDefault="00A02361" w:rsidP="00BC7593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Fig. 1</w:t>
            </w:r>
            <w:r>
              <w:rPr>
                <w:rFonts w:ascii="Arial" w:hAnsi="Arial" w:cs="Arial"/>
              </w:rPr>
              <w:t>c</w:t>
            </w:r>
          </w:p>
          <w:p w14:paraId="61AE714E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uccess rate  Normalized</w:t>
            </w:r>
            <w:r w:rsidRPr="00A75365">
              <w:rPr>
                <w:rFonts w:ascii="Arial" w:hAnsi="Arial" w:cs="Arial"/>
              </w:rPr>
              <w:t>)</w:t>
            </w:r>
          </w:p>
          <w:p w14:paraId="7C3D967F" w14:textId="77777777" w:rsidR="00A02361" w:rsidRPr="00606B85" w:rsidRDefault="00A02361" w:rsidP="00BC7593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61C38C2F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 n=6 mice KO n=7 mice </w:t>
            </w:r>
          </w:p>
        </w:tc>
        <w:tc>
          <w:tcPr>
            <w:tcW w:w="2031" w:type="dxa"/>
          </w:tcPr>
          <w:p w14:paraId="25E5BF44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eated Measure </w:t>
            </w:r>
            <w:r w:rsidRPr="00606B85">
              <w:rPr>
                <w:rFonts w:ascii="Arial" w:hAnsi="Arial" w:cs="Arial"/>
              </w:rPr>
              <w:t xml:space="preserve">Two-way ANOVA </w:t>
            </w:r>
            <w:proofErr w:type="spellStart"/>
            <w:r>
              <w:rPr>
                <w:rFonts w:ascii="Arial" w:hAnsi="Arial" w:cs="Arial"/>
              </w:rPr>
              <w:t>Posthoc</w:t>
            </w:r>
            <w:proofErr w:type="spellEnd"/>
            <w:r>
              <w:rPr>
                <w:rFonts w:ascii="Arial" w:hAnsi="Arial" w:cs="Arial"/>
              </w:rPr>
              <w:t xml:space="preserve"> One Way ANOVA with</w:t>
            </w:r>
            <w:r w:rsidRPr="00606B85">
              <w:rPr>
                <w:rFonts w:ascii="Arial" w:hAnsi="Arial" w:cs="Arial"/>
              </w:rPr>
              <w:t xml:space="preserve"> Bonferroni correction</w:t>
            </w:r>
          </w:p>
        </w:tc>
        <w:tc>
          <w:tcPr>
            <w:tcW w:w="4793" w:type="dxa"/>
          </w:tcPr>
          <w:p w14:paraId="79E76586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 F(1, 11)=22.68, p=0.0006</w:t>
            </w:r>
          </w:p>
          <w:p w14:paraId="3D2EAD02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 F(4, 44)=13.25, p&lt;0.0001</w:t>
            </w:r>
          </w:p>
          <w:p w14:paraId="42AFEBC9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*Time</w:t>
            </w:r>
            <w:r>
              <w:rPr>
                <w:rFonts w:ascii="Arial" w:hAnsi="Arial" w:cs="Arial"/>
              </w:rPr>
              <w:t xml:space="preserve"> F(4, 44)=7.031</w:t>
            </w:r>
            <w:r w:rsidRPr="00606B85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p=0.00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191" w:type="dxa"/>
          </w:tcPr>
          <w:p w14:paraId="71F5517D" w14:textId="77777777" w:rsidR="00A02361" w:rsidRPr="00517352" w:rsidRDefault="00A02361" w:rsidP="00BC7593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WT</w:t>
            </w:r>
          </w:p>
          <w:p w14:paraId="6B440F96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2 p=0.015</w:t>
            </w:r>
          </w:p>
          <w:p w14:paraId="2D16CBFA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3 p=0.001</w:t>
            </w:r>
          </w:p>
          <w:p w14:paraId="5E9C119B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4 p=0.0002</w:t>
            </w:r>
          </w:p>
          <w:p w14:paraId="245C54B5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5 p&lt;0.0001</w:t>
            </w:r>
          </w:p>
          <w:p w14:paraId="052A5EBA" w14:textId="77777777" w:rsidR="00A02361" w:rsidRDefault="00A02361" w:rsidP="00BC7593">
            <w:pPr>
              <w:rPr>
                <w:rFonts w:ascii="Arial" w:hAnsi="Arial" w:cs="Arial"/>
              </w:rPr>
            </w:pPr>
          </w:p>
          <w:p w14:paraId="4580B72C" w14:textId="77777777" w:rsidR="00A02361" w:rsidRPr="00517352" w:rsidRDefault="00A02361" w:rsidP="00BC7593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KO</w:t>
            </w:r>
          </w:p>
          <w:p w14:paraId="75FFF643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2 p=0.9</w:t>
            </w:r>
          </w:p>
          <w:p w14:paraId="77975C07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3 p=0.97</w:t>
            </w:r>
          </w:p>
          <w:p w14:paraId="04B263C5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4 p&gt;0.99</w:t>
            </w:r>
          </w:p>
          <w:p w14:paraId="4AAA2D58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5 p=0.86</w:t>
            </w:r>
          </w:p>
          <w:p w14:paraId="7D9A6C52" w14:textId="77777777" w:rsidR="00A02361" w:rsidRDefault="00A02361" w:rsidP="00BC7593">
            <w:pPr>
              <w:rPr>
                <w:rFonts w:ascii="Arial" w:hAnsi="Arial" w:cs="Arial"/>
              </w:rPr>
            </w:pPr>
          </w:p>
          <w:p w14:paraId="283A8073" w14:textId="77777777" w:rsidR="00A02361" w:rsidRPr="00517352" w:rsidRDefault="00A02361" w:rsidP="00BC7593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WT vs KO</w:t>
            </w:r>
          </w:p>
          <w:p w14:paraId="675E7C97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 p=0.0002</w:t>
            </w:r>
          </w:p>
          <w:p w14:paraId="2EDE8B44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3 p=0.015</w:t>
            </w:r>
          </w:p>
          <w:p w14:paraId="2A918473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4 p=0.0002</w:t>
            </w:r>
          </w:p>
          <w:p w14:paraId="2B92F3F7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5 p=0.0003</w:t>
            </w:r>
          </w:p>
          <w:p w14:paraId="3FA60972" w14:textId="77777777" w:rsidR="00A02361" w:rsidRDefault="00A02361" w:rsidP="00BC7593">
            <w:pPr>
              <w:rPr>
                <w:rFonts w:ascii="Arial" w:hAnsi="Arial" w:cs="Arial"/>
              </w:rPr>
            </w:pPr>
          </w:p>
          <w:p w14:paraId="5FC53586" w14:textId="77777777" w:rsidR="00A02361" w:rsidRPr="00606B85" w:rsidRDefault="00A02361" w:rsidP="00BC7593">
            <w:pPr>
              <w:rPr>
                <w:rFonts w:ascii="Arial" w:hAnsi="Arial" w:cs="Arial"/>
              </w:rPr>
            </w:pPr>
          </w:p>
        </w:tc>
      </w:tr>
      <w:tr w:rsidR="00A02361" w:rsidRPr="00606B85" w14:paraId="3DC7DF16" w14:textId="77777777" w:rsidTr="00BC7593">
        <w:tc>
          <w:tcPr>
            <w:tcW w:w="2425" w:type="dxa"/>
          </w:tcPr>
          <w:p w14:paraId="336A990D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-1a</w:t>
            </w:r>
          </w:p>
          <w:p w14:paraId="1B7E5C52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uccess rate raw data)</w:t>
            </w:r>
          </w:p>
          <w:p w14:paraId="59A86C09" w14:textId="77777777" w:rsidR="00A02361" w:rsidRPr="00606B85" w:rsidRDefault="00A02361" w:rsidP="00BC7593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2D458297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 n=6 mice KO n=7 mice </w:t>
            </w:r>
          </w:p>
        </w:tc>
        <w:tc>
          <w:tcPr>
            <w:tcW w:w="2031" w:type="dxa"/>
          </w:tcPr>
          <w:p w14:paraId="5EAFB538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eated Measure </w:t>
            </w:r>
            <w:r w:rsidRPr="00606B85">
              <w:rPr>
                <w:rFonts w:ascii="Arial" w:hAnsi="Arial" w:cs="Arial"/>
              </w:rPr>
              <w:t xml:space="preserve">Two-way ANOVA </w:t>
            </w:r>
            <w:proofErr w:type="spellStart"/>
            <w:r>
              <w:rPr>
                <w:rFonts w:ascii="Arial" w:hAnsi="Arial" w:cs="Arial"/>
              </w:rPr>
              <w:t>Posthoc</w:t>
            </w:r>
            <w:proofErr w:type="spellEnd"/>
            <w:r>
              <w:rPr>
                <w:rFonts w:ascii="Arial" w:hAnsi="Arial" w:cs="Arial"/>
              </w:rPr>
              <w:t xml:space="preserve"> One Way ANOVA with</w:t>
            </w:r>
            <w:r w:rsidRPr="00606B85">
              <w:rPr>
                <w:rFonts w:ascii="Arial" w:hAnsi="Arial" w:cs="Arial"/>
              </w:rPr>
              <w:t xml:space="preserve"> Bonferroni correction</w:t>
            </w:r>
          </w:p>
        </w:tc>
        <w:tc>
          <w:tcPr>
            <w:tcW w:w="4793" w:type="dxa"/>
          </w:tcPr>
          <w:p w14:paraId="15C8016F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 F(1, 11)=4.29, p=0.062</w:t>
            </w:r>
          </w:p>
          <w:p w14:paraId="34EBBBDE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 F(4, 44) = 12.26, p&lt;0.0001</w:t>
            </w:r>
          </w:p>
          <w:p w14:paraId="5293047F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*Time</w:t>
            </w:r>
            <w:r>
              <w:rPr>
                <w:rFonts w:ascii="Arial" w:hAnsi="Arial" w:cs="Arial"/>
              </w:rPr>
              <w:t xml:space="preserve"> F(4, 44) = 6.07</w:t>
            </w:r>
            <w:r w:rsidRPr="00606B85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p=0.00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191" w:type="dxa"/>
          </w:tcPr>
          <w:p w14:paraId="6D205599" w14:textId="77777777" w:rsidR="00A02361" w:rsidRPr="00517352" w:rsidRDefault="00A02361" w:rsidP="00BC7593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WT</w:t>
            </w:r>
          </w:p>
          <w:p w14:paraId="0C80CA24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2 p=0.16</w:t>
            </w:r>
          </w:p>
          <w:p w14:paraId="43D78EC9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3 p=0.033</w:t>
            </w:r>
          </w:p>
          <w:p w14:paraId="3F8D8857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4 p=0.008</w:t>
            </w:r>
          </w:p>
          <w:p w14:paraId="33B44AD9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5 p&lt;0.0009</w:t>
            </w:r>
          </w:p>
          <w:p w14:paraId="26A8271F" w14:textId="77777777" w:rsidR="00A02361" w:rsidRDefault="00A02361" w:rsidP="00BC7593">
            <w:pPr>
              <w:rPr>
                <w:rFonts w:ascii="Arial" w:hAnsi="Arial" w:cs="Arial"/>
              </w:rPr>
            </w:pPr>
          </w:p>
          <w:p w14:paraId="1BF1A442" w14:textId="77777777" w:rsidR="00A02361" w:rsidRPr="00517352" w:rsidRDefault="00A02361" w:rsidP="00BC7593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KO</w:t>
            </w:r>
          </w:p>
          <w:p w14:paraId="20374335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2 p=0.99</w:t>
            </w:r>
          </w:p>
          <w:p w14:paraId="031A09D2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3 p=0.99</w:t>
            </w:r>
          </w:p>
          <w:p w14:paraId="18F76E4B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4 p&gt;0.98</w:t>
            </w:r>
          </w:p>
          <w:p w14:paraId="674F0525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vs D5 p=0.86</w:t>
            </w:r>
          </w:p>
          <w:p w14:paraId="5D853B60" w14:textId="77777777" w:rsidR="00A02361" w:rsidRDefault="00A02361" w:rsidP="00BC7593">
            <w:pPr>
              <w:rPr>
                <w:rFonts w:ascii="Arial" w:hAnsi="Arial" w:cs="Arial"/>
              </w:rPr>
            </w:pPr>
          </w:p>
          <w:p w14:paraId="5B43B108" w14:textId="77777777" w:rsidR="00A02361" w:rsidRPr="00517352" w:rsidRDefault="00A02361" w:rsidP="00BC7593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WT vs KO</w:t>
            </w:r>
          </w:p>
          <w:p w14:paraId="4EEB73F8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 p=0.12</w:t>
            </w:r>
          </w:p>
          <w:p w14:paraId="39CCD8CC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3 p=0.87</w:t>
            </w:r>
          </w:p>
          <w:p w14:paraId="02A5CC93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4 p=0.08</w:t>
            </w:r>
          </w:p>
          <w:p w14:paraId="2DA5DB4D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5 p=0.17</w:t>
            </w:r>
          </w:p>
          <w:p w14:paraId="4EDADFC8" w14:textId="77777777" w:rsidR="00A02361" w:rsidRPr="00606B85" w:rsidRDefault="00A02361" w:rsidP="00BC7593">
            <w:pPr>
              <w:rPr>
                <w:rFonts w:ascii="Arial" w:hAnsi="Arial" w:cs="Arial"/>
              </w:rPr>
            </w:pPr>
          </w:p>
        </w:tc>
      </w:tr>
      <w:tr w:rsidR="00A02361" w:rsidRPr="00606B85" w14:paraId="2F895A76" w14:textId="77777777" w:rsidTr="00BC7593">
        <w:tc>
          <w:tcPr>
            <w:tcW w:w="2425" w:type="dxa"/>
          </w:tcPr>
          <w:p w14:paraId="37C62A41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 1-1b</w:t>
            </w:r>
          </w:p>
          <w:p w14:paraId="484FE298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Reaching attempts)</w:t>
            </w:r>
          </w:p>
          <w:p w14:paraId="3BB4B909" w14:textId="77777777" w:rsidR="00A02361" w:rsidRPr="00606B85" w:rsidRDefault="00A02361" w:rsidP="00BC7593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1F2B639D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 n=6 mice KO n=7 mice </w:t>
            </w:r>
          </w:p>
        </w:tc>
        <w:tc>
          <w:tcPr>
            <w:tcW w:w="2031" w:type="dxa"/>
          </w:tcPr>
          <w:p w14:paraId="5E99539A" w14:textId="77777777" w:rsidR="00A02361" w:rsidRPr="00606B85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peated Measure </w:t>
            </w:r>
            <w:r w:rsidRPr="00606B85">
              <w:rPr>
                <w:rFonts w:ascii="Arial" w:hAnsi="Arial" w:cs="Arial"/>
              </w:rPr>
              <w:t xml:space="preserve">Two-way ANOVA </w:t>
            </w:r>
            <w:proofErr w:type="spellStart"/>
            <w:r>
              <w:rPr>
                <w:rFonts w:ascii="Arial" w:hAnsi="Arial" w:cs="Arial"/>
              </w:rPr>
              <w:t>Posthoc</w:t>
            </w:r>
            <w:proofErr w:type="spellEnd"/>
            <w:r>
              <w:rPr>
                <w:rFonts w:ascii="Arial" w:hAnsi="Arial" w:cs="Arial"/>
              </w:rPr>
              <w:t xml:space="preserve"> One Way ANOVA with</w:t>
            </w:r>
            <w:r w:rsidRPr="00606B85">
              <w:rPr>
                <w:rFonts w:ascii="Arial" w:hAnsi="Arial" w:cs="Arial"/>
              </w:rPr>
              <w:t xml:space="preserve"> Bonferroni correction</w:t>
            </w:r>
          </w:p>
        </w:tc>
        <w:tc>
          <w:tcPr>
            <w:tcW w:w="4793" w:type="dxa"/>
          </w:tcPr>
          <w:p w14:paraId="3B29256B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 F(1, 11)=4.571,  p=0.056</w:t>
            </w:r>
          </w:p>
          <w:p w14:paraId="348D57FB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(2.452, 26.97)=0.57, p=0.0002</w:t>
            </w:r>
          </w:p>
          <w:p w14:paraId="2D75176B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 * Time F(4, 44)=1.916, p=0.12</w:t>
            </w:r>
          </w:p>
          <w:p w14:paraId="0010388B" w14:textId="77777777" w:rsidR="00A02361" w:rsidRDefault="00A02361" w:rsidP="00BC7593">
            <w:pPr>
              <w:rPr>
                <w:rFonts w:ascii="Arial" w:hAnsi="Arial" w:cs="Arial"/>
              </w:rPr>
            </w:pPr>
          </w:p>
          <w:p w14:paraId="0955E9B7" w14:textId="77777777" w:rsidR="00A02361" w:rsidRDefault="00A02361" w:rsidP="00BC7593">
            <w:pPr>
              <w:rPr>
                <w:rFonts w:ascii="Arial" w:hAnsi="Arial" w:cs="Arial"/>
              </w:rPr>
            </w:pPr>
          </w:p>
          <w:p w14:paraId="3FF3D451" w14:textId="77777777" w:rsidR="00A02361" w:rsidRPr="00606B85" w:rsidRDefault="00A02361" w:rsidP="00BC7593">
            <w:pPr>
              <w:rPr>
                <w:rFonts w:ascii="Arial" w:hAnsi="Arial" w:cs="Arial"/>
              </w:rPr>
            </w:pPr>
          </w:p>
        </w:tc>
        <w:tc>
          <w:tcPr>
            <w:tcW w:w="2191" w:type="dxa"/>
          </w:tcPr>
          <w:p w14:paraId="08250FD3" w14:textId="77777777" w:rsidR="00A02361" w:rsidRPr="00517352" w:rsidRDefault="00A02361" w:rsidP="00BC7593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WT vs KO</w:t>
            </w:r>
          </w:p>
          <w:p w14:paraId="10DCBE3D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 p=0.97</w:t>
            </w:r>
          </w:p>
          <w:p w14:paraId="7F7AE08E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 p=0.19</w:t>
            </w:r>
          </w:p>
          <w:p w14:paraId="2805A2D8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3 p=0.77</w:t>
            </w:r>
          </w:p>
          <w:p w14:paraId="7B450AA9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4 p=0.08</w:t>
            </w:r>
          </w:p>
          <w:p w14:paraId="22B6FF90" w14:textId="77777777" w:rsidR="00A02361" w:rsidRDefault="00A02361" w:rsidP="00BC7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5 p=0.47</w:t>
            </w:r>
          </w:p>
          <w:p w14:paraId="61770F0D" w14:textId="77777777" w:rsidR="00A02361" w:rsidRPr="00606B85" w:rsidRDefault="00A02361" w:rsidP="00BC7593">
            <w:pPr>
              <w:rPr>
                <w:rFonts w:ascii="Arial" w:hAnsi="Arial" w:cs="Arial"/>
              </w:rPr>
            </w:pPr>
          </w:p>
        </w:tc>
      </w:tr>
    </w:tbl>
    <w:p w14:paraId="783A841F" w14:textId="77777777" w:rsidR="0013244D" w:rsidRDefault="00A02361"/>
    <w:sectPr w:rsidR="0013244D" w:rsidSect="00680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61"/>
    <w:rsid w:val="00006602"/>
    <w:rsid w:val="00093532"/>
    <w:rsid w:val="000F7422"/>
    <w:rsid w:val="00101AC2"/>
    <w:rsid w:val="00101FA6"/>
    <w:rsid w:val="00114DA3"/>
    <w:rsid w:val="00117B88"/>
    <w:rsid w:val="0012645D"/>
    <w:rsid w:val="001D3EB5"/>
    <w:rsid w:val="0021688D"/>
    <w:rsid w:val="0024607E"/>
    <w:rsid w:val="0027315C"/>
    <w:rsid w:val="002B76F4"/>
    <w:rsid w:val="002D3C77"/>
    <w:rsid w:val="00331DFB"/>
    <w:rsid w:val="00341C4C"/>
    <w:rsid w:val="003D7C22"/>
    <w:rsid w:val="00460A28"/>
    <w:rsid w:val="004B0F8A"/>
    <w:rsid w:val="004D7668"/>
    <w:rsid w:val="004E69E5"/>
    <w:rsid w:val="0050192A"/>
    <w:rsid w:val="00537D45"/>
    <w:rsid w:val="00554574"/>
    <w:rsid w:val="00557368"/>
    <w:rsid w:val="0058544B"/>
    <w:rsid w:val="005D3518"/>
    <w:rsid w:val="0063431C"/>
    <w:rsid w:val="006349C8"/>
    <w:rsid w:val="006642D5"/>
    <w:rsid w:val="00674338"/>
    <w:rsid w:val="00680F94"/>
    <w:rsid w:val="006B7B9F"/>
    <w:rsid w:val="006D5CFB"/>
    <w:rsid w:val="00736265"/>
    <w:rsid w:val="007631AA"/>
    <w:rsid w:val="008014D7"/>
    <w:rsid w:val="0081002C"/>
    <w:rsid w:val="008162AE"/>
    <w:rsid w:val="008225B3"/>
    <w:rsid w:val="00852CF0"/>
    <w:rsid w:val="008C6D95"/>
    <w:rsid w:val="008F27CC"/>
    <w:rsid w:val="00902E87"/>
    <w:rsid w:val="009072D0"/>
    <w:rsid w:val="00925BD6"/>
    <w:rsid w:val="00927C24"/>
    <w:rsid w:val="0098576C"/>
    <w:rsid w:val="009C4A1C"/>
    <w:rsid w:val="009D1571"/>
    <w:rsid w:val="009D5937"/>
    <w:rsid w:val="009E63FC"/>
    <w:rsid w:val="00A02361"/>
    <w:rsid w:val="00A413D4"/>
    <w:rsid w:val="00A90179"/>
    <w:rsid w:val="00A95996"/>
    <w:rsid w:val="00AA1DF9"/>
    <w:rsid w:val="00AE1F41"/>
    <w:rsid w:val="00B67ED7"/>
    <w:rsid w:val="00B806AC"/>
    <w:rsid w:val="00BD7369"/>
    <w:rsid w:val="00BE3142"/>
    <w:rsid w:val="00BF224D"/>
    <w:rsid w:val="00C76EA4"/>
    <w:rsid w:val="00C948D8"/>
    <w:rsid w:val="00CA7A7C"/>
    <w:rsid w:val="00CD4F69"/>
    <w:rsid w:val="00D97DB9"/>
    <w:rsid w:val="00DB4EE6"/>
    <w:rsid w:val="00DB6EA5"/>
    <w:rsid w:val="00DD4DCA"/>
    <w:rsid w:val="00EB6AC0"/>
    <w:rsid w:val="00FA3666"/>
    <w:rsid w:val="00FD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9F26D"/>
  <w15:chartTrackingRefBased/>
  <w15:docId w15:val="{BB82DA3D-9B18-DD48-8C4D-8204BEA0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361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3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aevsky, Anna</dc:creator>
  <cp:keywords/>
  <dc:description/>
  <cp:lastModifiedBy>Dunaevsky, Anna</cp:lastModifiedBy>
  <cp:revision>1</cp:revision>
  <dcterms:created xsi:type="dcterms:W3CDTF">2022-11-10T16:04:00Z</dcterms:created>
  <dcterms:modified xsi:type="dcterms:W3CDTF">2022-11-10T16:09:00Z</dcterms:modified>
</cp:coreProperties>
</file>